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7EE76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  <w:r w:rsidRPr="00314DCA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1</w:t>
      </w:r>
      <w:r w:rsidRPr="00314D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</w:p>
    <w:p w14:paraId="7333C861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arch strategies </w:t>
      </w:r>
    </w:p>
    <w:p w14:paraId="249B3530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b/>
          <w:bCs/>
          <w:sz w:val="24"/>
          <w:szCs w:val="24"/>
          <w:u w:val="single"/>
        </w:rPr>
        <w:t>PubMed:</w:t>
      </w:r>
    </w:p>
    <w:p w14:paraId="71544754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(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/>
          <w:sz w:val="24"/>
          <w:szCs w:val="24"/>
        </w:rPr>
        <w:t xml:space="preserve">epressive OR 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/>
          <w:sz w:val="24"/>
          <w:szCs w:val="24"/>
        </w:rPr>
        <w:t>epression OR MDD)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314DC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</w:t>
      </w:r>
      <w:r w:rsidRPr="00314DCA">
        <w:rPr>
          <w:rFonts w:ascii="Times New Roman" w:hAnsi="Times New Roman" w:cs="Times New Roman"/>
          <w:sz w:val="24"/>
          <w:szCs w:val="24"/>
        </w:rPr>
        <w:t>("Fecal Microbiota Transplantation"[Mesh] OR "fecal microbiota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microbiota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fecal transplant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transplant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feces infusion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infusion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donor feces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] OR "donor 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microbiome transplant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microbiome transfer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microbiota transplant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OR "microbiota transfer*"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) AND 2000/01/01:202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</w:t>
      </w:r>
      <w:r w:rsidRPr="00314DCA">
        <w:rPr>
          <w:rFonts w:ascii="Times New Roman" w:hAnsi="Times New Roman" w:cs="Times New Roman"/>
          <w:sz w:val="24"/>
          <w:szCs w:val="24"/>
        </w:rPr>
        <w:t>/12/31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 NOT (animals 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314DCA">
        <w:rPr>
          <w:rFonts w:ascii="Times New Roman" w:hAnsi="Times New Roman" w:cs="Times New Roman"/>
          <w:sz w:val="24"/>
          <w:szCs w:val="24"/>
        </w:rPr>
        <w:t>NOT humans [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])</w:t>
      </w:r>
    </w:p>
    <w:p w14:paraId="49415A00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Altered gut bacterial-fungal interkingdom networks in children and adolescents with depression</w:t>
      </w:r>
    </w:p>
    <w:p w14:paraId="6B268ED5" w14:textId="77777777" w:rsidR="00336409" w:rsidRPr="00314DCA" w:rsidRDefault="003364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42839B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CINAHL (EBSCOhost)</w:t>
      </w:r>
      <w:r w:rsidRPr="00314DCA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2FBF9F76" w14:textId="77777777" w:rsidR="00336409" w:rsidRPr="00314DCA" w:rsidRDefault="0000000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hAnsi="Times New Roman" w:cs="Times New Roman" w:hint="eastAsia"/>
          <w:sz w:val="24"/>
          <w:szCs w:val="24"/>
        </w:rPr>
        <w:t>(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 xml:space="preserve">epressive OR 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>epression OR MDD)</w:t>
      </w:r>
      <w:r w:rsidRPr="00314DCA">
        <w:rPr>
          <w:rFonts w:ascii="Times New Roman" w:hAnsi="Times New Roman" w:cs="Times New Roman"/>
          <w:sz w:val="24"/>
          <w:szCs w:val="24"/>
        </w:rPr>
        <w:t xml:space="preserve"> AND (MH "Fecal Microbiota Transplantation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#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microbio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#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trans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#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infusion*" OR "donor 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#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" OR "microbiome trans*" OR "microbiota trans*")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NOT (MH </w:t>
      </w:r>
      <w:r w:rsidRPr="00314DCA">
        <w:rPr>
          <w:rFonts w:ascii="Times New Roman" w:hAnsi="Times New Roman" w:cs="Times New Roman"/>
          <w:sz w:val="24"/>
          <w:szCs w:val="24"/>
        </w:rPr>
        <w:t>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nimals</w:t>
      </w:r>
      <w:r w:rsidRPr="00314DCA">
        <w:rPr>
          <w:rFonts w:ascii="Times New Roman" w:hAnsi="Times New Roman" w:cs="Times New Roman"/>
          <w:sz w:val="24"/>
          <w:szCs w:val="24"/>
        </w:rPr>
        <w:t>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NOT </w:t>
      </w:r>
      <w:r w:rsidRPr="00314DCA">
        <w:rPr>
          <w:rFonts w:ascii="Times New Roman" w:hAnsi="Times New Roman" w:cs="Times New Roman"/>
          <w:sz w:val="24"/>
          <w:szCs w:val="24"/>
        </w:rPr>
        <w:t>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humans</w:t>
      </w:r>
      <w:r w:rsidRPr="00314DCA">
        <w:rPr>
          <w:rFonts w:ascii="Times New Roman" w:hAnsi="Times New Roman" w:cs="Times New Roman"/>
          <w:sz w:val="24"/>
          <w:szCs w:val="24"/>
        </w:rPr>
        <w:t>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</w:p>
    <w:p w14:paraId="655536A6" w14:textId="77777777" w:rsidR="00336409" w:rsidRPr="00314DCA" w:rsidRDefault="0000000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 xml:space="preserve">Limiters applied: </w:t>
      </w:r>
    </w:p>
    <w:p w14:paraId="111E74C5" w14:textId="77777777" w:rsidR="00336409" w:rsidRPr="00314DCA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Published Date: 20000101-202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</w:t>
      </w:r>
      <w:r w:rsidRPr="00314DCA">
        <w:rPr>
          <w:rFonts w:ascii="Times New Roman" w:hAnsi="Times New Roman" w:cs="Times New Roman"/>
          <w:sz w:val="24"/>
          <w:szCs w:val="24"/>
        </w:rPr>
        <w:t>1231</w:t>
      </w:r>
    </w:p>
    <w:p w14:paraId="587263B6" w14:textId="77777777" w:rsidR="00336409" w:rsidRPr="00314DCA" w:rsidRDefault="003364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7681529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14DCA">
        <w:rPr>
          <w:rFonts w:ascii="Times New Roman" w:hAnsi="Times New Roman" w:cs="Times New Roman"/>
          <w:b/>
          <w:bCs/>
          <w:sz w:val="24"/>
          <w:szCs w:val="24"/>
          <w:u w:val="single"/>
        </w:rPr>
        <w:t>Cochrane Library:</w:t>
      </w:r>
    </w:p>
    <w:p w14:paraId="2F0089C8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(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>epressive</w:t>
      </w:r>
      <w:r w:rsidRPr="00314DCA">
        <w:rPr>
          <w:rFonts w:ascii="Times New Roman" w:hAnsi="Times New Roman" w:cs="Times New Roman"/>
          <w:sz w:val="24"/>
          <w:szCs w:val="24"/>
        </w:rPr>
        <w:t>" OR "</w:t>
      </w:r>
      <w:r w:rsidRPr="0031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>epression</w:t>
      </w:r>
      <w:r w:rsidRPr="00314DCA">
        <w:rPr>
          <w:rFonts w:ascii="Times New Roman" w:hAnsi="Times New Roman" w:cs="Times New Roman"/>
          <w:sz w:val="24"/>
          <w:szCs w:val="24"/>
        </w:rPr>
        <w:t>" OR "</w:t>
      </w:r>
      <w:r w:rsidRPr="00314DCA">
        <w:rPr>
          <w:rFonts w:ascii="Times New Roman" w:hAnsi="Times New Roman" w:cs="Times New Roman" w:hint="eastAsia"/>
          <w:sz w:val="24"/>
          <w:szCs w:val="24"/>
        </w:rPr>
        <w:t>MDD</w:t>
      </w:r>
      <w:r w:rsidRPr="00314DCA">
        <w:rPr>
          <w:rFonts w:ascii="Times New Roman" w:hAnsi="Times New Roman" w:cs="Times New Roman"/>
          <w:sz w:val="24"/>
          <w:szCs w:val="24"/>
        </w:rPr>
        <w:t>") AND ("Fecal Microbiota Transplant" OR "fecal microbiota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microbiota" OR "fecal transplant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transplant*" OR "feces infusion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infusion*" OR "donor feces" OR "donor 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>" OR "microbiome transplant*" OR "microbiome transfer*" OR "microbiota transplant*" OR "microbiota transfer*")</w:t>
      </w:r>
    </w:p>
    <w:p w14:paraId="42B286DD" w14:textId="77777777" w:rsidR="00336409" w:rsidRPr="00314DCA" w:rsidRDefault="0000000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Limiters applied:</w:t>
      </w:r>
    </w:p>
    <w:p w14:paraId="55EC9185" w14:textId="77777777" w:rsidR="00336409" w:rsidRPr="00314DCA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Title Abstract Keyword</w:t>
      </w:r>
    </w:p>
    <w:p w14:paraId="6F976EDC" w14:textId="77777777" w:rsidR="00336409" w:rsidRPr="00314DCA" w:rsidRDefault="000000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Year first published: Jan 2000 – Dec 202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</w:t>
      </w:r>
    </w:p>
    <w:p w14:paraId="1F84DC12" w14:textId="77777777" w:rsidR="00336409" w:rsidRPr="00314DCA" w:rsidRDefault="00336409">
      <w:pPr>
        <w:rPr>
          <w:rFonts w:ascii="Times New Roman" w:hAnsi="Times New Roman" w:cs="Times New Roman"/>
          <w:sz w:val="24"/>
          <w:szCs w:val="24"/>
        </w:rPr>
      </w:pPr>
    </w:p>
    <w:p w14:paraId="46FB529D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14DCA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:</w:t>
      </w:r>
    </w:p>
    <w:p w14:paraId="329D3417" w14:textId="77777777" w:rsidR="00336409" w:rsidRPr="00314DCA" w:rsidRDefault="0000000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hAnsi="Times New Roman" w:cs="Times New Roman"/>
          <w:sz w:val="24"/>
          <w:szCs w:val="24"/>
        </w:rPr>
        <w:t>(TS=(</w:t>
      </w:r>
      <w:r w:rsidRPr="00314DCA">
        <w:rPr>
          <w:rFonts w:ascii="Times New Roman" w:hAnsi="Times New Roman" w:cs="Times New Roman" w:hint="eastAsia"/>
          <w:sz w:val="24"/>
          <w:szCs w:val="24"/>
        </w:rPr>
        <w:t>"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 xml:space="preserve">epressive" OR " 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d</w:t>
      </w:r>
      <w:r w:rsidRPr="00314DCA">
        <w:rPr>
          <w:rFonts w:ascii="Times New Roman" w:hAnsi="Times New Roman" w:cs="Times New Roman" w:hint="eastAsia"/>
          <w:sz w:val="24"/>
          <w:szCs w:val="24"/>
        </w:rPr>
        <w:t>epression" OR "MDD"</w:t>
      </w:r>
      <w:r w:rsidRPr="00314DCA">
        <w:rPr>
          <w:rFonts w:ascii="Times New Roman" w:hAnsi="Times New Roman" w:cs="Times New Roman"/>
          <w:sz w:val="24"/>
          <w:szCs w:val="24"/>
        </w:rPr>
        <w:t>)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  <w:r w:rsidRPr="00314DCA">
        <w:rPr>
          <w:rFonts w:ascii="Times New Roman" w:hAnsi="Times New Roman" w:cs="Times New Roman"/>
          <w:sz w:val="24"/>
          <w:szCs w:val="24"/>
        </w:rPr>
        <w:t xml:space="preserve"> AND (TS=("Fecal Microbiota Transplant" OR "fecal microbiota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microbiota" OR "fecal transplant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transplant*" OR "feces infusion*" OR "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 infusion*" OR "donor feces" OR "donor </w:t>
      </w:r>
      <w:proofErr w:type="spellStart"/>
      <w:r w:rsidRPr="00314DCA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314DCA">
        <w:rPr>
          <w:rFonts w:ascii="Times New Roman" w:hAnsi="Times New Roman" w:cs="Times New Roman"/>
          <w:sz w:val="24"/>
          <w:szCs w:val="24"/>
        </w:rPr>
        <w:t xml:space="preserve">" OR </w:t>
      </w:r>
      <w:r w:rsidRPr="00314DCA">
        <w:rPr>
          <w:rFonts w:ascii="Times New Roman" w:hAnsi="Times New Roman" w:cs="Times New Roman"/>
          <w:sz w:val="24"/>
          <w:szCs w:val="24"/>
        </w:rPr>
        <w:lastRenderedPageBreak/>
        <w:t>"</w:t>
      </w:r>
      <w:proofErr w:type="gramStart"/>
      <w:r w:rsidRPr="00314DCA">
        <w:rPr>
          <w:rFonts w:ascii="Times New Roman" w:hAnsi="Times New Roman" w:cs="Times New Roman"/>
          <w:sz w:val="24"/>
          <w:szCs w:val="24"/>
        </w:rPr>
        <w:t>microbiome</w:t>
      </w:r>
      <w:proofErr w:type="gramEnd"/>
      <w:r w:rsidRPr="00314DCA">
        <w:rPr>
          <w:rFonts w:ascii="Times New Roman" w:hAnsi="Times New Roman" w:cs="Times New Roman"/>
          <w:sz w:val="24"/>
          <w:szCs w:val="24"/>
        </w:rPr>
        <w:t xml:space="preserve"> transplant*" OR "microbiome transfer*" OR "microbiota transplant*" OR "microbiota transfer*"))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314DCA">
        <w:rPr>
          <w:rFonts w:ascii="Times New Roman" w:hAnsi="Times New Roman" w:cs="Times New Roman" w:hint="eastAsia"/>
          <w:sz w:val="24"/>
          <w:szCs w:val="24"/>
        </w:rPr>
        <w:t>NOT (TS</w:t>
      </w:r>
      <w:proofErr w:type="gramStart"/>
      <w:r w:rsidRPr="00314DCA">
        <w:rPr>
          <w:rFonts w:ascii="Times New Roman" w:hAnsi="Times New Roman" w:cs="Times New Roman" w:hint="eastAsia"/>
          <w:sz w:val="24"/>
          <w:szCs w:val="24"/>
        </w:rPr>
        <w:t>=(</w:t>
      </w:r>
      <w:proofErr w:type="gramEnd"/>
      <w:r w:rsidRPr="00314DCA">
        <w:rPr>
          <w:rFonts w:ascii="Times New Roman" w:hAnsi="Times New Roman" w:cs="Times New Roman" w:hint="eastAsia"/>
          <w:sz w:val="24"/>
          <w:szCs w:val="24"/>
        </w:rPr>
        <w:t>animals NOT humans)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</w:p>
    <w:p w14:paraId="53E43524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ab/>
        <w:t xml:space="preserve">Limiters applied: </w:t>
      </w:r>
    </w:p>
    <w:p w14:paraId="74D7774C" w14:textId="77777777" w:rsidR="00336409" w:rsidRPr="00314DCA" w:rsidRDefault="000000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</w:rPr>
        <w:t>Publication Date: 2000-01-01 to 202</w:t>
      </w: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4</w:t>
      </w:r>
      <w:r w:rsidRPr="00314DCA">
        <w:rPr>
          <w:rFonts w:ascii="Times New Roman" w:hAnsi="Times New Roman" w:cs="Times New Roman"/>
          <w:sz w:val="24"/>
          <w:szCs w:val="24"/>
        </w:rPr>
        <w:t>-12-31</w:t>
      </w:r>
    </w:p>
    <w:p w14:paraId="09089AEB" w14:textId="77777777" w:rsidR="00336409" w:rsidRPr="00314DCA" w:rsidRDefault="00336409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2A2BEA09" w14:textId="77777777" w:rsidR="00336409" w:rsidRPr="00314DCA" w:rsidRDefault="003364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BE2BBD" w14:textId="77777777" w:rsidR="00336409" w:rsidRPr="00314DCA" w:rsidRDefault="00000000">
      <w:pP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EMBASE</w:t>
      </w:r>
      <w:r w:rsidRPr="00314DCA">
        <w:rPr>
          <w:rFonts w:ascii="Times New Roman" w:eastAsia="SimSun" w:hAnsi="Times New Roman" w:cs="Times New Roman" w:hint="eastAsia"/>
          <w:b/>
          <w:bCs/>
          <w:sz w:val="24"/>
          <w:szCs w:val="24"/>
          <w:u w:val="single"/>
          <w:lang w:eastAsia="zh-CN"/>
        </w:rPr>
        <w:t>：</w:t>
      </w:r>
    </w:p>
    <w:p w14:paraId="27A0F503" w14:textId="77777777" w:rsidR="00336409" w:rsidRPr="00314DCA" w:rsidRDefault="0000000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('depressive' OR 'depression'/exp OR 'depression' OR '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mdd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') AND ('fecal microbiota transplant'/exp OR 'fecal microbiota transplant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fecal microbiota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fecal transplant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feces infusion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donor feces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donor 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aeces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microbiome transplant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microbiome transfer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microbiota transplant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OR 'microbiota transfer*':</w:t>
      </w:r>
      <w:proofErr w:type="spellStart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i,ab,kw</w:t>
      </w:r>
      <w:proofErr w:type="spellEnd"/>
      <w:r w:rsidRPr="00314DCA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</w:t>
      </w:r>
    </w:p>
    <w:p w14:paraId="64E43799" w14:textId="77777777" w:rsidR="00336409" w:rsidRPr="00314DCA" w:rsidRDefault="0000000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Limiters applied: </w:t>
      </w:r>
    </w:p>
    <w:p w14:paraId="2235DBAD" w14:textId="77777777" w:rsidR="00336409" w:rsidRPr="00314DCA" w:rsidRDefault="000000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hAnsi="Times New Roman" w:cs="Times New Roman"/>
          <w:sz w:val="24"/>
          <w:szCs w:val="24"/>
          <w:lang w:eastAsia="zh-CN"/>
        </w:rPr>
        <w:t xml:space="preserve">Quick </w:t>
      </w:r>
      <w:proofErr w:type="gramStart"/>
      <w:r w:rsidRPr="00314DCA">
        <w:rPr>
          <w:rFonts w:ascii="Times New Roman" w:hAnsi="Times New Roman" w:cs="Times New Roman"/>
          <w:sz w:val="24"/>
          <w:szCs w:val="24"/>
          <w:lang w:eastAsia="zh-CN"/>
        </w:rPr>
        <w:t>limits</w:t>
      </w:r>
      <w:r w:rsidRPr="00314DCA">
        <w:rPr>
          <w:rFonts w:ascii="Times New Roman" w:hAnsi="Times New Roman" w:cs="Times New Roman" w:hint="eastAsia"/>
          <w:sz w:val="24"/>
          <w:szCs w:val="24"/>
          <w:lang w:eastAsia="zh-CN"/>
        </w:rPr>
        <w:t>:</w:t>
      </w:r>
      <w:r w:rsidRPr="00314DCA">
        <w:rPr>
          <w:rFonts w:ascii="Times New Roman" w:hAnsi="Times New Roman" w:cs="Times New Roman"/>
          <w:sz w:val="24"/>
          <w:szCs w:val="24"/>
          <w:lang w:eastAsia="zh-CN"/>
        </w:rPr>
        <w:t>[</w:t>
      </w:r>
      <w:proofErr w:type="gramEnd"/>
      <w:r w:rsidRPr="00314DCA">
        <w:rPr>
          <w:rFonts w:ascii="Times New Roman" w:hAnsi="Times New Roman" w:cs="Times New Roman"/>
          <w:sz w:val="24"/>
          <w:szCs w:val="24"/>
          <w:lang w:eastAsia="zh-CN"/>
        </w:rPr>
        <w:t>humans]/</w:t>
      </w:r>
      <w:proofErr w:type="spellStart"/>
      <w:r w:rsidRPr="00314DCA">
        <w:rPr>
          <w:rFonts w:ascii="Times New Roman" w:hAnsi="Times New Roman" w:cs="Times New Roman"/>
          <w:sz w:val="24"/>
          <w:szCs w:val="24"/>
          <w:lang w:eastAsia="zh-CN"/>
        </w:rPr>
        <w:t>lim</w:t>
      </w:r>
      <w:proofErr w:type="spellEnd"/>
    </w:p>
    <w:p w14:paraId="07392F54" w14:textId="77777777" w:rsidR="00336409" w:rsidRPr="00314DCA" w:rsidRDefault="000000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4DCA">
        <w:rPr>
          <w:rFonts w:ascii="Times New Roman" w:hAnsi="Times New Roman" w:cs="Times New Roman"/>
          <w:sz w:val="24"/>
          <w:szCs w:val="24"/>
          <w:lang w:eastAsia="zh-CN"/>
        </w:rPr>
        <w:t xml:space="preserve">Date limits: </w:t>
      </w:r>
      <w:r w:rsidRPr="00314DCA">
        <w:rPr>
          <w:rFonts w:ascii="Times New Roman" w:hAnsi="Times New Roman" w:cs="Times New Roman" w:hint="eastAsia"/>
          <w:sz w:val="24"/>
          <w:szCs w:val="24"/>
          <w:lang w:eastAsia="zh-CN"/>
        </w:rPr>
        <w:t>[</w:t>
      </w:r>
      <w:r w:rsidRPr="00314DCA">
        <w:rPr>
          <w:rFonts w:ascii="Times New Roman" w:hAnsi="Times New Roman" w:cs="Times New Roman"/>
          <w:sz w:val="24"/>
          <w:szCs w:val="24"/>
          <w:lang w:eastAsia="zh-CN"/>
        </w:rPr>
        <w:t>2000-2024]/</w:t>
      </w:r>
      <w:proofErr w:type="spellStart"/>
      <w:r w:rsidRPr="00314DCA">
        <w:rPr>
          <w:rFonts w:ascii="Times New Roman" w:hAnsi="Times New Roman" w:cs="Times New Roman"/>
          <w:sz w:val="24"/>
          <w:szCs w:val="24"/>
          <w:lang w:eastAsia="zh-CN"/>
        </w:rPr>
        <w:t>py</w:t>
      </w:r>
      <w:proofErr w:type="spellEnd"/>
    </w:p>
    <w:p w14:paraId="37D954D3" w14:textId="77777777" w:rsidR="00336409" w:rsidRPr="00314DCA" w:rsidRDefault="00336409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97FC0B" w14:textId="77777777" w:rsidR="00336409" w:rsidRPr="00314DCA" w:rsidRDefault="00336409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CAD003A" w14:textId="77777777" w:rsidR="00336409" w:rsidRPr="00314DCA" w:rsidRDefault="00000000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14DCA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63EE5675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14DC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Appendix </w:t>
      </w:r>
      <w:r w:rsidRPr="00314DC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314DC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:</w:t>
      </w:r>
      <w:r w:rsidRPr="00314DC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</w:p>
    <w:p w14:paraId="4977B8D8" w14:textId="77777777" w:rsidR="00336409" w:rsidRPr="00314DCA" w:rsidRDefault="00000000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14DC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ensitivity analysis</w:t>
      </w:r>
    </w:p>
    <w:p w14:paraId="10FB175B" w14:textId="77777777" w:rsidR="00336409" w:rsidRPr="00314DCA" w:rsidRDefault="00000000">
      <w:pPr>
        <w:pStyle w:val="ListParagraph"/>
        <w:ind w:left="0"/>
        <w:jc w:val="center"/>
      </w:pPr>
      <w:r w:rsidRPr="00314DCA">
        <w:rPr>
          <w:noProof/>
        </w:rPr>
        <w:drawing>
          <wp:inline distT="0" distB="0" distL="114300" distR="114300" wp14:anchorId="16D263A9" wp14:editId="20460F42">
            <wp:extent cx="5400040" cy="1906905"/>
            <wp:effectExtent l="0" t="0" r="63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BAC38" w14:textId="77777777" w:rsidR="00336409" w:rsidRPr="00314DCA" w:rsidRDefault="00000000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314DCA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Figure </w:t>
      </w:r>
      <w:r w:rsidRPr="00314DCA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>S</w:t>
      </w:r>
      <w:r w:rsidRPr="00314DCA">
        <w:rPr>
          <w:rFonts w:ascii="Times New Roman" w:eastAsiaTheme="minorEastAsia" w:hAnsi="Times New Roman" w:cs="Times New Roman"/>
          <w:b/>
          <w:bCs/>
          <w:sz w:val="21"/>
          <w:szCs w:val="21"/>
        </w:rPr>
        <w:t>1</w:t>
      </w:r>
      <w:r w:rsidRPr="00314DCA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.</w:t>
      </w:r>
      <w:r w:rsidRPr="00314DCA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Sensitivity analysis of the effect of FMT on depressive symptoms</w:t>
      </w:r>
    </w:p>
    <w:p w14:paraId="39CA8FA0" w14:textId="77777777" w:rsidR="00336409" w:rsidRPr="00314DCA" w:rsidRDefault="00336409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2AF4B834" w14:textId="77777777" w:rsidR="00336409" w:rsidRPr="00314DCA" w:rsidRDefault="00000000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314DCA">
        <w:rPr>
          <w:noProof/>
        </w:rPr>
        <w:drawing>
          <wp:inline distT="0" distB="0" distL="114300" distR="114300" wp14:anchorId="3AC407AE" wp14:editId="0D677A9A">
            <wp:extent cx="5400040" cy="1323340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2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B7CE2" w14:textId="77777777" w:rsidR="00336409" w:rsidRPr="00314DCA" w:rsidRDefault="00000000">
      <w:pPr>
        <w:jc w:val="center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314DCA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Figure S</w:t>
      </w:r>
      <w:r w:rsidRPr="00314DCA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>2</w:t>
      </w:r>
      <w:r w:rsidRPr="00314DCA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 xml:space="preserve">. </w:t>
      </w:r>
      <w:r w:rsidRPr="00314DCA">
        <w:rPr>
          <w:rFonts w:ascii="Times New Roman" w:eastAsiaTheme="minorEastAsia" w:hAnsi="Times New Roman" w:cs="Times New Roman" w:hint="eastAsia"/>
          <w:sz w:val="21"/>
          <w:szCs w:val="21"/>
        </w:rPr>
        <w:t xml:space="preserve">Sensitivity analysis of the </w:t>
      </w:r>
      <w:r w:rsidRPr="00314DCA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e</w:t>
      </w:r>
      <w:r w:rsidRPr="00314DCA">
        <w:rPr>
          <w:rFonts w:ascii="Times New Roman" w:eastAsiaTheme="minorEastAsia" w:hAnsi="Times New Roman" w:cs="Times New Roman" w:hint="eastAsia"/>
          <w:sz w:val="21"/>
          <w:szCs w:val="21"/>
        </w:rPr>
        <w:t>ffect</w:t>
      </w:r>
      <w:r w:rsidRPr="00314DCA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of </w:t>
      </w:r>
      <w:r w:rsidRPr="00314DCA">
        <w:rPr>
          <w:rFonts w:ascii="Times New Roman" w:eastAsiaTheme="minorEastAsia" w:hAnsi="Times New Roman" w:cs="Times New Roman" w:hint="eastAsia"/>
          <w:sz w:val="21"/>
          <w:szCs w:val="21"/>
        </w:rPr>
        <w:t>direct gastrointestinal FMT delivery routes on depressive symptoms</w:t>
      </w:r>
    </w:p>
    <w:p w14:paraId="3002A359" w14:textId="77777777" w:rsidR="00336409" w:rsidRPr="00314DCA" w:rsidRDefault="00336409">
      <w:pPr>
        <w:pStyle w:val="ListParagraph"/>
        <w:ind w:left="0"/>
      </w:pPr>
    </w:p>
    <w:p w14:paraId="70415E7A" w14:textId="77777777" w:rsidR="00336409" w:rsidRPr="00314DCA" w:rsidRDefault="00336409">
      <w:pPr>
        <w:pStyle w:val="ListParagraph"/>
        <w:ind w:left="0"/>
        <w:rPr>
          <w:lang w:eastAsia="zh-CN"/>
        </w:rPr>
      </w:pPr>
    </w:p>
    <w:sectPr w:rsidR="00336409" w:rsidRPr="00314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48FEE" w14:textId="77777777" w:rsidR="000A7CFE" w:rsidRDefault="000A7CFE">
      <w:pPr>
        <w:spacing w:line="240" w:lineRule="auto"/>
      </w:pPr>
      <w:r>
        <w:separator/>
      </w:r>
    </w:p>
  </w:endnote>
  <w:endnote w:type="continuationSeparator" w:id="0">
    <w:p w14:paraId="4B556911" w14:textId="77777777" w:rsidR="000A7CFE" w:rsidRDefault="000A7C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A1758" w14:textId="77777777" w:rsidR="000A7CFE" w:rsidRDefault="000A7CFE">
      <w:pPr>
        <w:spacing w:after="0"/>
      </w:pPr>
      <w:r>
        <w:separator/>
      </w:r>
    </w:p>
  </w:footnote>
  <w:footnote w:type="continuationSeparator" w:id="0">
    <w:p w14:paraId="03BA05B4" w14:textId="77777777" w:rsidR="000A7CFE" w:rsidRDefault="000A7CF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2E38D78"/>
    <w:multiLevelType w:val="multilevel"/>
    <w:tmpl w:val="C2E38D7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632E11"/>
    <w:multiLevelType w:val="multilevel"/>
    <w:tmpl w:val="0D632E11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A5E7A3C"/>
    <w:multiLevelType w:val="multilevel"/>
    <w:tmpl w:val="3A5E7A3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F707AD"/>
    <w:multiLevelType w:val="multilevel"/>
    <w:tmpl w:val="5DF707AD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1540509942">
    <w:abstractNumId w:val="1"/>
  </w:num>
  <w:num w:numId="2" w16cid:durableId="487672780">
    <w:abstractNumId w:val="2"/>
  </w:num>
  <w:num w:numId="3" w16cid:durableId="1402678059">
    <w:abstractNumId w:val="3"/>
  </w:num>
  <w:num w:numId="4" w16cid:durableId="2023045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1C9"/>
    <w:rsid w:val="000A7CFE"/>
    <w:rsid w:val="001401C9"/>
    <w:rsid w:val="00314DCA"/>
    <w:rsid w:val="00336409"/>
    <w:rsid w:val="00397236"/>
    <w:rsid w:val="00712972"/>
    <w:rsid w:val="04956F57"/>
    <w:rsid w:val="04D8694E"/>
    <w:rsid w:val="07D4404F"/>
    <w:rsid w:val="07E31891"/>
    <w:rsid w:val="0E415563"/>
    <w:rsid w:val="0EEB5BFC"/>
    <w:rsid w:val="118E7EDA"/>
    <w:rsid w:val="125B1DBF"/>
    <w:rsid w:val="172408A6"/>
    <w:rsid w:val="199E1ABC"/>
    <w:rsid w:val="1B9F3AB2"/>
    <w:rsid w:val="1ED1023E"/>
    <w:rsid w:val="214E3B8E"/>
    <w:rsid w:val="21F410A8"/>
    <w:rsid w:val="26BA49C0"/>
    <w:rsid w:val="29555DE6"/>
    <w:rsid w:val="29DC183A"/>
    <w:rsid w:val="2B2362C5"/>
    <w:rsid w:val="2F1B6430"/>
    <w:rsid w:val="303368F6"/>
    <w:rsid w:val="308A47E2"/>
    <w:rsid w:val="35246EC1"/>
    <w:rsid w:val="37E822C5"/>
    <w:rsid w:val="383270B5"/>
    <w:rsid w:val="3A02053D"/>
    <w:rsid w:val="3B20012B"/>
    <w:rsid w:val="3B3360B0"/>
    <w:rsid w:val="3E02353D"/>
    <w:rsid w:val="3E0E771E"/>
    <w:rsid w:val="3FF102E8"/>
    <w:rsid w:val="433E5B31"/>
    <w:rsid w:val="4416031D"/>
    <w:rsid w:val="46E97E76"/>
    <w:rsid w:val="4860425D"/>
    <w:rsid w:val="49F50AB3"/>
    <w:rsid w:val="4C523D01"/>
    <w:rsid w:val="4CB43672"/>
    <w:rsid w:val="4D81300F"/>
    <w:rsid w:val="4DF05506"/>
    <w:rsid w:val="50084F5F"/>
    <w:rsid w:val="50FD6AED"/>
    <w:rsid w:val="511849BF"/>
    <w:rsid w:val="565428FA"/>
    <w:rsid w:val="57551741"/>
    <w:rsid w:val="58C45239"/>
    <w:rsid w:val="5D5C2DED"/>
    <w:rsid w:val="61FC2BFF"/>
    <w:rsid w:val="623E0D13"/>
    <w:rsid w:val="62662018"/>
    <w:rsid w:val="66607E77"/>
    <w:rsid w:val="737E7856"/>
    <w:rsid w:val="73CF3EC1"/>
    <w:rsid w:val="75100625"/>
    <w:rsid w:val="76A90B64"/>
    <w:rsid w:val="78372035"/>
    <w:rsid w:val="7ACC08C2"/>
    <w:rsid w:val="7C6F561D"/>
    <w:rsid w:val="7CAE5679"/>
    <w:rsid w:val="7D7A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A7DC"/>
  <w15:docId w15:val="{80E6748C-62D8-43A8-AA97-17A48FE3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5</Characters>
  <Application>Microsoft Office Word</Application>
  <DocSecurity>0</DocSecurity>
  <Lines>18</Lines>
  <Paragraphs>5</Paragraphs>
  <ScaleCrop>false</ScaleCrop>
  <Company>Frontiers Media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, Kiara Colleen</dc:creator>
  <cp:lastModifiedBy>Valentina Martini</cp:lastModifiedBy>
  <cp:revision>2</cp:revision>
  <dcterms:created xsi:type="dcterms:W3CDTF">2023-08-26T20:19:00Z</dcterms:created>
  <dcterms:modified xsi:type="dcterms:W3CDTF">2025-08-2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BiOWE3OTllZTZkNGRkMmVhOTU0MjUyNzY4NGQ3NTEiLCJ1c2VySWQiOiIzMzE4MTU1O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0E3BAFA8E3F4DED9D739E4DA13B9B0A_12</vt:lpwstr>
  </property>
</Properties>
</file>